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F3753"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b/>
          <w:bCs/>
          <w:kern w:val="0"/>
          <w:u w:val="single"/>
          <w:lang w:eastAsia="en-GB"/>
          <w14:ligatures w14:val="none"/>
        </w:rPr>
        <w:t>Appendix 1: Search strategies</w:t>
      </w:r>
      <w:r w:rsidRPr="00DF19F5">
        <w:rPr>
          <w:rFonts w:ascii="Times New Roman" w:eastAsia="Times New Roman" w:hAnsi="Times New Roman" w:cs="Times New Roman"/>
          <w:kern w:val="0"/>
          <w:lang w:eastAsia="en-GB"/>
          <w14:ligatures w14:val="none"/>
        </w:rPr>
        <w:t> </w:t>
      </w:r>
    </w:p>
    <w:p w14:paraId="421A42AB"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 </w:t>
      </w:r>
    </w:p>
    <w:p w14:paraId="047C79F5"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b/>
          <w:bCs/>
          <w:kern w:val="0"/>
          <w:u w:val="single"/>
          <w:lang w:eastAsia="en-GB"/>
          <w14:ligatures w14:val="none"/>
        </w:rPr>
        <w:t>OVID Search strategy:</w:t>
      </w:r>
      <w:r w:rsidRPr="00DF19F5">
        <w:rPr>
          <w:rFonts w:ascii="Times New Roman" w:eastAsia="Times New Roman" w:hAnsi="Times New Roman" w:cs="Times New Roman"/>
          <w:kern w:val="0"/>
          <w:lang w:eastAsia="en-GB"/>
          <w14:ligatures w14:val="none"/>
        </w:rPr>
        <w:t> </w:t>
      </w:r>
    </w:p>
    <w:p w14:paraId="365F6BB2"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AMED (Allied and Complementary Medicine) &lt;1985 to August 2024&gt; </w:t>
      </w:r>
    </w:p>
    <w:p w14:paraId="05B34E47"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Books@Ovid &lt;September 18, 2024&gt; </w:t>
      </w:r>
    </w:p>
    <w:p w14:paraId="4ACEBFA0"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Embase Classic+Embase &lt;1947 to 2024 September 20&gt; </w:t>
      </w:r>
    </w:p>
    <w:p w14:paraId="789A420D"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Emcare 1995 to present </w:t>
      </w:r>
    </w:p>
    <w:p w14:paraId="50E4E043"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GEOBASE &lt;1980 to July 2024&gt; </w:t>
      </w:r>
    </w:p>
    <w:p w14:paraId="777C479F"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GeoRef &lt;1666 to September Week 02 2024&gt; </w:t>
      </w:r>
    </w:p>
    <w:p w14:paraId="75D4A46E"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GeoRef's InProcess &lt;July 2024&gt; </w:t>
      </w:r>
    </w:p>
    <w:p w14:paraId="79B511F5"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Global Health &lt;1910 to 2024 Week 38&gt; </w:t>
      </w:r>
    </w:p>
    <w:p w14:paraId="327EE9E7"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Health and Psychosocial Instruments &lt;1985 to July 2024&gt; </w:t>
      </w:r>
    </w:p>
    <w:p w14:paraId="49E00D2C"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ICONDA &lt;1976 to August 2024&gt; </w:t>
      </w:r>
    </w:p>
    <w:p w14:paraId="33662B0D"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International Pharmaceutical Abstracts &lt;1970 to September 2024&gt; </w:t>
      </w:r>
    </w:p>
    <w:p w14:paraId="718E51EF"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Journals </w:t>
      </w:r>
    </w:p>
    <w:p w14:paraId="7BEA3136"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Maternity &amp; Infant Care Database (MIDIRS) &lt;1971 to September 10, 2024&gt; </w:t>
      </w:r>
    </w:p>
    <w:p w14:paraId="626EDA54"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Ovid MEDLINE(R) ALL &lt;1946 to September 19, 2024&gt; </w:t>
      </w:r>
    </w:p>
    <w:p w14:paraId="51BAB024"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APA PsycArticles Full Text </w:t>
      </w:r>
    </w:p>
    <w:p w14:paraId="020436F0"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APA PsycBooks &lt;1806 to August 2024&gt; </w:t>
      </w:r>
    </w:p>
    <w:p w14:paraId="76BC5134"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APA PsycExtra &lt;1908 to September 09, 2024&gt; </w:t>
      </w:r>
    </w:p>
    <w:p w14:paraId="318424B1"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APA PsycInfo &lt;1806 to September 2024 Week 3&gt; </w:t>
      </w:r>
    </w:p>
    <w:p w14:paraId="35805AD1"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APA PsycTests &lt;1910 to September 2024&gt; </w:t>
      </w:r>
    </w:p>
    <w:p w14:paraId="1828C677"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APA PsycTherapy &lt;August 2024&gt; </w:t>
      </w:r>
    </w:p>
    <w:p w14:paraId="6F528218"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Social Policy and Practice &lt;202408&gt; </w:t>
      </w:r>
    </w:p>
    <w:p w14:paraId="4B55BBC5"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Transplant Library &lt;August 28, 2024&gt; </w:t>
      </w:r>
    </w:p>
    <w:p w14:paraId="3311415E"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HMIC Health Management Information Consortium &lt;1979 to July 2024&gt; </w:t>
      </w:r>
    </w:p>
    <w:p w14:paraId="380593F5" w14:textId="77777777" w:rsidR="00C02DBC" w:rsidRPr="00D22DA3" w:rsidRDefault="00C02DBC" w:rsidP="00C02DBC">
      <w:pPr>
        <w:textAlignment w:val="baseline"/>
        <w:rPr>
          <w:rFonts w:ascii="Segoe UI" w:eastAsia="Times New Roman" w:hAnsi="Segoe UI" w:cs="Segoe UI"/>
          <w:kern w:val="0"/>
          <w:sz w:val="18"/>
          <w:szCs w:val="18"/>
          <w:lang w:val="fr-FR" w:eastAsia="en-GB"/>
          <w14:ligatures w14:val="none"/>
        </w:rPr>
      </w:pPr>
      <w:r w:rsidRPr="00D22DA3">
        <w:rPr>
          <w:rFonts w:ascii="Times New Roman" w:eastAsia="Times New Roman" w:hAnsi="Times New Roman" w:cs="Times New Roman"/>
          <w:kern w:val="0"/>
          <w:lang w:val="fr-FR" w:eastAsia="en-GB"/>
          <w14:ligatures w14:val="none"/>
        </w:rPr>
        <w:t>  </w:t>
      </w:r>
    </w:p>
    <w:p w14:paraId="4909EB8E" w14:textId="77777777" w:rsidR="00C02DBC" w:rsidRPr="00D22DA3" w:rsidRDefault="00C02DBC" w:rsidP="00C02DBC">
      <w:pPr>
        <w:textAlignment w:val="baseline"/>
        <w:rPr>
          <w:rFonts w:ascii="Segoe UI" w:eastAsia="Times New Roman" w:hAnsi="Segoe UI" w:cs="Segoe UI"/>
          <w:kern w:val="0"/>
          <w:sz w:val="18"/>
          <w:szCs w:val="18"/>
          <w:lang w:val="fr-FR" w:eastAsia="en-GB"/>
          <w14:ligatures w14:val="none"/>
        </w:rPr>
      </w:pPr>
      <w:r w:rsidRPr="00D22DA3">
        <w:rPr>
          <w:rFonts w:ascii="Times New Roman" w:eastAsia="Times New Roman" w:hAnsi="Times New Roman" w:cs="Times New Roman"/>
          <w:kern w:val="0"/>
          <w:lang w:val="fr-FR" w:eastAsia="en-GB"/>
          <w14:ligatures w14:val="none"/>
        </w:rPr>
        <w:t>1          Air ambulance/           9281 </w:t>
      </w:r>
    </w:p>
    <w:p w14:paraId="1C9E805A"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2          Medical airlift.ti,ab.    11 </w:t>
      </w:r>
    </w:p>
    <w:p w14:paraId="07AEC767"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3          (Medical adj2 (air or aerial or air medical or aeromedical or aeronautical or helicopter or fixed wing) adj2 (evacuation$ or transfer$ or transport$ or transportation$ or travel$ or flight$ or ambulance or airlift$)).ti,ab.   2046 </w:t>
      </w:r>
    </w:p>
    <w:p w14:paraId="57247190"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4          ((Air or aerial or air medical or aeromedical or aeronautical or helicopter or fixed wing) adj2 (evacuation$ or transfer$ or transport$ or transportation$ or travel$ or flight$ or ambulance or airlift$)).ti,ab. 32230 </w:t>
      </w:r>
    </w:p>
    <w:p w14:paraId="2C259587"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5          ((Air or aerial or air medical or aeromedical or aeronautical or helicopter or 'fixed wing') adj2 patient$ adj2 (evacuation$ or transfer$ or transport$ or transportation$ or travel$ or flight$ or ambulance or airlift$)).ti,ab.   830 </w:t>
      </w:r>
    </w:p>
    <w:p w14:paraId="38E62B51"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6          ((National or international) adj2 (air or aerial or air medical or aeromedical or aeronautical or helicopter or 'fixed wing') adj2 (evacuation$ or transfer$ or transport$ or transportation$ or travel$ or flight$ or ambulance or airlift$)).ti,ab.   833 </w:t>
      </w:r>
    </w:p>
    <w:p w14:paraId="7118A301"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7          1 or 2 or 3 or 4 or 5 or 6         37530 </w:t>
      </w:r>
    </w:p>
    <w:p w14:paraId="593262BC" w14:textId="77777777" w:rsidR="00C02DBC" w:rsidRPr="00D22DA3" w:rsidRDefault="00C02DBC" w:rsidP="00C02DBC">
      <w:pPr>
        <w:textAlignment w:val="baseline"/>
        <w:rPr>
          <w:rFonts w:ascii="Segoe UI" w:eastAsia="Times New Roman" w:hAnsi="Segoe UI" w:cs="Segoe UI"/>
          <w:kern w:val="0"/>
          <w:sz w:val="18"/>
          <w:szCs w:val="18"/>
          <w:lang w:val="it-IT" w:eastAsia="en-GB"/>
          <w14:ligatures w14:val="none"/>
        </w:rPr>
      </w:pPr>
      <w:r w:rsidRPr="00D22DA3">
        <w:rPr>
          <w:rFonts w:ascii="Times New Roman" w:eastAsia="Times New Roman" w:hAnsi="Times New Roman" w:cs="Times New Roman"/>
          <w:kern w:val="0"/>
          <w:lang w:val="it-IT" w:eastAsia="en-GB"/>
          <w14:ligatures w14:val="none"/>
        </w:rPr>
        <w:t>8          Spine surgery/ 50497 </w:t>
      </w:r>
    </w:p>
    <w:p w14:paraId="7D02AC6C"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9          (Patient$ adj2 (with or undergoing or after) adj2 (spine or spinal or 'post-spinal' or 'post-operative' or postoperative) adj2 (surgical or surgery or operation)).ti,ab.    9020 </w:t>
      </w:r>
    </w:p>
    <w:p w14:paraId="6A9D9B2D"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10        ((Spine or spinal or 'post-spinal') adj2 (surgery or surgical or operation) adj2 patient$).ti,ab.          9657 </w:t>
      </w:r>
    </w:p>
    <w:p w14:paraId="3B56F56C"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11        (Patient$ adj2 (spine or spinal or post-spinal or post-operative or postoperative) adj2 (surgical or surgery or operation)).ti,ab.    10828 </w:t>
      </w:r>
    </w:p>
    <w:p w14:paraId="1212158A"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12        (Postoperative adj2 (spine or spinal) adj2 (surgical or surgery or operation)).ti,ab.  355 </w:t>
      </w:r>
    </w:p>
    <w:p w14:paraId="5AD118C9"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lastRenderedPageBreak/>
        <w:t>13        (Patient$ adj2 (spine or spinal or 'post-spinal' or 'post-operative' or postoperative) adj2 (surgical or surgery or operation)).ti,ab. 10828 </w:t>
      </w:r>
    </w:p>
    <w:p w14:paraId="22B0C611"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14        8 or 9 or 10 or 11 or 12 or 13 62751 </w:t>
      </w:r>
    </w:p>
    <w:p w14:paraId="72AB34FE"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15        Spinal cord injury/      141787 </w:t>
      </w:r>
    </w:p>
    <w:p w14:paraId="2D1CE4AB"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16        ((cervical or thoracic or lumbar or sacral or saccral) adj2 (injury or fracture or tumour or tumor or infarct or hematoma or haematoma)).ti,ab.      37493 </w:t>
      </w:r>
    </w:p>
    <w:p w14:paraId="487D3948"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17        ('Spinal degenerative condition' or 'degenerative disc disease' or 'spinal stenosis' or 'osteoarthritis of the spine' or 'facet joint syndrome' or spondylosis or Spondylolisthesis or 'Herniated Disc' or 'Bulging Disc' or 'Spinal Disc Desiccation' or 'Degenerative Scoliosis' or 'Ankylosing Spondylitis').ti,ab.       118256 </w:t>
      </w:r>
    </w:p>
    <w:p w14:paraId="070B4BBD"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18        ('traumatic injury' or 'traumatic injuries' or 'compression fracture$' or 'burst fracture$' or 'chance fracture$' or 'fracture dislocation' or 'complete spinal cord injury' or 'incomplete spinal cord injury' or 'cord injury' or whiplash or 'spinal contusion' or 'dislocation of vertebrae').ti,ab.            228316 </w:t>
      </w:r>
    </w:p>
    <w:p w14:paraId="57653733"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19        ((spinal or spine) adj2 (oedema or edema or compression)).ti,ab.     26846 </w:t>
      </w:r>
    </w:p>
    <w:p w14:paraId="61037971"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20        ('infectious disease$' or 'Spinal Osteomyelitis' or 'Spinal Tuberculosis' or 'Pott's Disease' or 'Potts disease' or 'Epidural Abscess' or Discitis).ti,ab. 424479 </w:t>
      </w:r>
    </w:p>
    <w:p w14:paraId="5D56BCB1" w14:textId="77777777" w:rsidR="00C02DBC" w:rsidRPr="00D22DA3" w:rsidRDefault="00C02DBC" w:rsidP="00C02DBC">
      <w:pPr>
        <w:textAlignment w:val="baseline"/>
        <w:rPr>
          <w:rFonts w:ascii="Segoe UI" w:eastAsia="Times New Roman" w:hAnsi="Segoe UI" w:cs="Segoe UI"/>
          <w:kern w:val="0"/>
          <w:sz w:val="18"/>
          <w:szCs w:val="18"/>
          <w:lang w:val="pt-BR" w:eastAsia="en-GB"/>
          <w14:ligatures w14:val="none"/>
        </w:rPr>
      </w:pPr>
      <w:r w:rsidRPr="00D22DA3">
        <w:rPr>
          <w:rFonts w:ascii="Times New Roman" w:eastAsia="Times New Roman" w:hAnsi="Times New Roman" w:cs="Times New Roman"/>
          <w:kern w:val="0"/>
          <w:lang w:val="pt-BR" w:eastAsia="en-GB"/>
          <w14:ligatures w14:val="none"/>
        </w:rPr>
        <w:t>21        cauda equina/  12834 </w:t>
      </w:r>
    </w:p>
    <w:p w14:paraId="6391A791" w14:textId="77777777" w:rsidR="00C02DBC" w:rsidRPr="00D22DA3" w:rsidRDefault="00C02DBC" w:rsidP="00C02DBC">
      <w:pPr>
        <w:textAlignment w:val="baseline"/>
        <w:rPr>
          <w:rFonts w:ascii="Segoe UI" w:eastAsia="Times New Roman" w:hAnsi="Segoe UI" w:cs="Segoe UI"/>
          <w:kern w:val="0"/>
          <w:sz w:val="18"/>
          <w:szCs w:val="18"/>
          <w:lang w:val="pt-BR" w:eastAsia="en-GB"/>
          <w14:ligatures w14:val="none"/>
        </w:rPr>
      </w:pPr>
      <w:r w:rsidRPr="00D22DA3">
        <w:rPr>
          <w:rFonts w:ascii="Times New Roman" w:eastAsia="Times New Roman" w:hAnsi="Times New Roman" w:cs="Times New Roman"/>
          <w:kern w:val="0"/>
          <w:lang w:val="pt-BR" w:eastAsia="en-GB"/>
          <w14:ligatures w14:val="none"/>
        </w:rPr>
        <w:t>22        (neoplastic or cancer or 'spinal tumour$' or tumour$ or 'Metastatic spinal tumor$' or meningioma or schwannoma or astrocytoma or 'Multiple Myeloma').ti,ab.      7861004 </w:t>
      </w:r>
    </w:p>
    <w:p w14:paraId="65D65AA3"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22DA3">
        <w:rPr>
          <w:rFonts w:ascii="Times New Roman" w:eastAsia="Times New Roman" w:hAnsi="Times New Roman" w:cs="Times New Roman"/>
          <w:kern w:val="0"/>
          <w:lang w:val="pt-BR" w:eastAsia="en-GB"/>
          <w14:ligatures w14:val="none"/>
        </w:rPr>
        <w:t xml:space="preserve">23        ('vascular condition' or 'spinal cord infarct' or 'spinal cord infarction' or 'spinal AVM' or 'spinal Arteriovenous Malformation' or 'Spinal Hematoma' or 'spinal haematoma').ti,ab.  </w:t>
      </w:r>
      <w:r w:rsidRPr="00DF19F5">
        <w:rPr>
          <w:rFonts w:ascii="Times New Roman" w:eastAsia="Times New Roman" w:hAnsi="Times New Roman" w:cs="Times New Roman"/>
          <w:kern w:val="0"/>
          <w:lang w:eastAsia="en-GB"/>
          <w14:ligatures w14:val="none"/>
        </w:rPr>
        <w:t>      5343 </w:t>
      </w:r>
    </w:p>
    <w:p w14:paraId="6B600DCF"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24        (Syringomyelia or 'Chiari Malformation' or Myelopathy).ti,ab.        64752 </w:t>
      </w:r>
    </w:p>
    <w:p w14:paraId="5EFE9BEF"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25        15 or 16 or 17 or 18 or 19 or 20 or 21 or 22 or 23 or 24        8741027 </w:t>
      </w:r>
    </w:p>
    <w:p w14:paraId="68B102A7"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26        14 or 25           8789838 </w:t>
      </w:r>
    </w:p>
    <w:p w14:paraId="69BFB0E9"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27        7 and 26          1425 </w:t>
      </w:r>
    </w:p>
    <w:p w14:paraId="79F2B83A"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28        limit 27 to english       1337 </w:t>
      </w:r>
    </w:p>
    <w:p w14:paraId="6F928440"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29        animal/            13784622 </w:t>
      </w:r>
    </w:p>
    <w:p w14:paraId="62E87CC4"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30        28 not 29         1154 </w:t>
      </w:r>
    </w:p>
    <w:p w14:paraId="0C074C3D"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 </w:t>
      </w:r>
    </w:p>
    <w:p w14:paraId="0F047C42"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b/>
          <w:bCs/>
          <w:kern w:val="0"/>
          <w:u w:val="single"/>
          <w:lang w:eastAsia="en-GB"/>
          <w14:ligatures w14:val="none"/>
        </w:rPr>
        <w:t>Air Medical Journal Search strategy: </w:t>
      </w:r>
      <w:r w:rsidRPr="00DF19F5">
        <w:rPr>
          <w:rFonts w:ascii="Times New Roman" w:eastAsia="Times New Roman" w:hAnsi="Times New Roman" w:cs="Times New Roman"/>
          <w:kern w:val="0"/>
          <w:lang w:eastAsia="en-GB"/>
          <w14:ligatures w14:val="none"/>
        </w:rPr>
        <w:t> </w:t>
      </w:r>
    </w:p>
    <w:p w14:paraId="3A1F9704"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1       neurosurgery*; NOT helicopter      23 </w:t>
      </w:r>
    </w:p>
    <w:p w14:paraId="68F14047"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 </w:t>
      </w:r>
    </w:p>
    <w:p w14:paraId="0A3BDD1B"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b/>
          <w:bCs/>
          <w:kern w:val="0"/>
          <w:u w:val="single"/>
          <w:lang w:eastAsia="en-GB"/>
          <w14:ligatures w14:val="none"/>
        </w:rPr>
        <w:t>World Neurosurgery Search strategy: </w:t>
      </w:r>
      <w:r w:rsidRPr="00DF19F5">
        <w:rPr>
          <w:rFonts w:ascii="Times New Roman" w:eastAsia="Times New Roman" w:hAnsi="Times New Roman" w:cs="Times New Roman"/>
          <w:kern w:val="0"/>
          <w:lang w:eastAsia="en-GB"/>
          <w14:ligatures w14:val="none"/>
        </w:rPr>
        <w:t> </w:t>
      </w:r>
    </w:p>
    <w:p w14:paraId="359E0B35"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via ScienceDirect  </w:t>
      </w:r>
    </w:p>
    <w:p w14:paraId="0B20C527"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1        World Neurosurgery     23611 </w:t>
      </w:r>
    </w:p>
    <w:p w14:paraId="033814EE"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2        'air medical transport' NOT 'helicopter'     61 </w:t>
      </w:r>
    </w:p>
    <w:p w14:paraId="1987A4F0"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 </w:t>
      </w:r>
    </w:p>
    <w:p w14:paraId="03CF40B1"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b/>
          <w:bCs/>
          <w:kern w:val="0"/>
          <w:u w:val="single"/>
          <w:lang w:eastAsia="en-GB"/>
          <w14:ligatures w14:val="none"/>
        </w:rPr>
        <w:t>CNS Neurosurgery Search strategy: </w:t>
      </w:r>
      <w:r w:rsidRPr="00DF19F5">
        <w:rPr>
          <w:rFonts w:ascii="Times New Roman" w:eastAsia="Times New Roman" w:hAnsi="Times New Roman" w:cs="Times New Roman"/>
          <w:kern w:val="0"/>
          <w:lang w:eastAsia="en-GB"/>
          <w14:ligatures w14:val="none"/>
        </w:rPr>
        <w:t> </w:t>
      </w:r>
    </w:p>
    <w:p w14:paraId="40F184F1"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1        'air medical transport'; NOT helicopter      1016 </w:t>
      </w:r>
    </w:p>
    <w:p w14:paraId="0C85E5B3" w14:textId="77777777" w:rsidR="00C02DBC" w:rsidRPr="00D22DA3" w:rsidRDefault="00C02DBC" w:rsidP="00C02DBC">
      <w:pPr>
        <w:textAlignment w:val="baseline"/>
        <w:rPr>
          <w:rFonts w:ascii="Segoe UI" w:eastAsia="Times New Roman" w:hAnsi="Segoe UI" w:cs="Segoe UI"/>
          <w:kern w:val="0"/>
          <w:sz w:val="18"/>
          <w:szCs w:val="18"/>
          <w:lang w:val="fr-FR" w:eastAsia="en-GB"/>
          <w14:ligatures w14:val="none"/>
        </w:rPr>
      </w:pPr>
      <w:r w:rsidRPr="00D22DA3">
        <w:rPr>
          <w:rFonts w:ascii="Times New Roman" w:eastAsia="Times New Roman" w:hAnsi="Times New Roman" w:cs="Times New Roman"/>
          <w:kern w:val="0"/>
          <w:lang w:val="fr-FR" w:eastAsia="en-GB"/>
          <w14:ligatures w14:val="none"/>
        </w:rPr>
        <w:t>2        ‘Articles’ content type filter      717 </w:t>
      </w:r>
    </w:p>
    <w:p w14:paraId="07C9B6D5"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3        ‘Spine’ subject filter       7 </w:t>
      </w:r>
    </w:p>
    <w:p w14:paraId="6077C2B3"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 </w:t>
      </w:r>
    </w:p>
    <w:p w14:paraId="6D752524"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b/>
          <w:bCs/>
          <w:kern w:val="0"/>
          <w:u w:val="single"/>
          <w:lang w:eastAsia="en-GB"/>
          <w14:ligatures w14:val="none"/>
        </w:rPr>
        <w:t>Journal of Neurosurgery Search strategy: </w:t>
      </w:r>
      <w:r w:rsidRPr="00DF19F5">
        <w:rPr>
          <w:rFonts w:ascii="Times New Roman" w:eastAsia="Times New Roman" w:hAnsi="Times New Roman" w:cs="Times New Roman"/>
          <w:kern w:val="0"/>
          <w:lang w:eastAsia="en-GB"/>
          <w14:ligatures w14:val="none"/>
        </w:rPr>
        <w:t> </w:t>
      </w:r>
    </w:p>
    <w:p w14:paraId="421EC74C"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1        Full text: airplane       74 </w:t>
      </w:r>
    </w:p>
    <w:p w14:paraId="31D073C5"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2       OR Full text: aeroplane       74 </w:t>
      </w:r>
    </w:p>
    <w:p w14:paraId="24F61925"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3       OR Full text: fixed wing transport       86 </w:t>
      </w:r>
    </w:p>
    <w:p w14:paraId="102F6C59"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4       OR Full text: aviation       146 </w:t>
      </w:r>
    </w:p>
    <w:p w14:paraId="065C45E3"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t>5       AND Full text: spine/       61 </w:t>
      </w:r>
    </w:p>
    <w:p w14:paraId="1CF1C7BF" w14:textId="77777777" w:rsidR="00C02DBC" w:rsidRPr="00DF19F5" w:rsidRDefault="00C02DBC" w:rsidP="00C02DBC">
      <w:pPr>
        <w:textAlignment w:val="baseline"/>
        <w:rPr>
          <w:rFonts w:ascii="Segoe UI" w:eastAsia="Times New Roman" w:hAnsi="Segoe UI" w:cs="Segoe UI"/>
          <w:kern w:val="0"/>
          <w:sz w:val="18"/>
          <w:szCs w:val="18"/>
          <w:lang w:eastAsia="en-GB"/>
          <w14:ligatures w14:val="none"/>
        </w:rPr>
      </w:pPr>
      <w:r w:rsidRPr="00DF19F5">
        <w:rPr>
          <w:rFonts w:ascii="Times New Roman" w:eastAsia="Times New Roman" w:hAnsi="Times New Roman" w:cs="Times New Roman"/>
          <w:kern w:val="0"/>
          <w:lang w:eastAsia="en-GB"/>
          <w14:ligatures w14:val="none"/>
        </w:rPr>
        <w:lastRenderedPageBreak/>
        <w:t>6       NOT Full text: helicopter       48 </w:t>
      </w:r>
    </w:p>
    <w:p w14:paraId="0288994C" w14:textId="77777777" w:rsidR="00C02DBC" w:rsidRPr="00DF19F5" w:rsidRDefault="00C02DBC" w:rsidP="00C02DBC"/>
    <w:p w14:paraId="4D6DA0D8" w14:textId="77777777" w:rsidR="00C02DBC" w:rsidRDefault="00C02DBC" w:rsidP="00C02DBC"/>
    <w:p w14:paraId="5E4D65FE" w14:textId="77777777" w:rsidR="00115D9E" w:rsidRDefault="00115D9E"/>
    <w:sectPr w:rsidR="00115D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DBC"/>
    <w:rsid w:val="000E22B4"/>
    <w:rsid w:val="00115D9E"/>
    <w:rsid w:val="002B03F6"/>
    <w:rsid w:val="00664186"/>
    <w:rsid w:val="00A46277"/>
    <w:rsid w:val="00C02DBC"/>
    <w:rsid w:val="00E17E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23217E"/>
  <w15:chartTrackingRefBased/>
  <w15:docId w15:val="{2A5BE304-86E6-5444-A27F-C2DB916B4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DBC"/>
  </w:style>
  <w:style w:type="paragraph" w:styleId="Heading1">
    <w:name w:val="heading 1"/>
    <w:basedOn w:val="Normal"/>
    <w:next w:val="Normal"/>
    <w:link w:val="Heading1Char"/>
    <w:uiPriority w:val="9"/>
    <w:qFormat/>
    <w:rsid w:val="00C02DB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02DB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02DB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02DB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02DB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02DB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2DB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2DB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2DB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DB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02DB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02DB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02DB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02DB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02D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2D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2D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2DBC"/>
    <w:rPr>
      <w:rFonts w:eastAsiaTheme="majorEastAsia" w:cstheme="majorBidi"/>
      <w:color w:val="272727" w:themeColor="text1" w:themeTint="D8"/>
    </w:rPr>
  </w:style>
  <w:style w:type="paragraph" w:styleId="Title">
    <w:name w:val="Title"/>
    <w:basedOn w:val="Normal"/>
    <w:next w:val="Normal"/>
    <w:link w:val="TitleChar"/>
    <w:uiPriority w:val="10"/>
    <w:qFormat/>
    <w:rsid w:val="00C02D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2D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2DB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2D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2DB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2DBC"/>
    <w:rPr>
      <w:i/>
      <w:iCs/>
      <w:color w:val="404040" w:themeColor="text1" w:themeTint="BF"/>
    </w:rPr>
  </w:style>
  <w:style w:type="paragraph" w:styleId="ListParagraph">
    <w:name w:val="List Paragraph"/>
    <w:basedOn w:val="Normal"/>
    <w:uiPriority w:val="34"/>
    <w:qFormat/>
    <w:rsid w:val="00C02DBC"/>
    <w:pPr>
      <w:ind w:left="720"/>
      <w:contextualSpacing/>
    </w:pPr>
  </w:style>
  <w:style w:type="character" w:styleId="IntenseEmphasis">
    <w:name w:val="Intense Emphasis"/>
    <w:basedOn w:val="DefaultParagraphFont"/>
    <w:uiPriority w:val="21"/>
    <w:qFormat/>
    <w:rsid w:val="00C02DBC"/>
    <w:rPr>
      <w:i/>
      <w:iCs/>
      <w:color w:val="2F5496" w:themeColor="accent1" w:themeShade="BF"/>
    </w:rPr>
  </w:style>
  <w:style w:type="paragraph" w:styleId="IntenseQuote">
    <w:name w:val="Intense Quote"/>
    <w:basedOn w:val="Normal"/>
    <w:next w:val="Normal"/>
    <w:link w:val="IntenseQuoteChar"/>
    <w:uiPriority w:val="30"/>
    <w:qFormat/>
    <w:rsid w:val="00C02D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02DBC"/>
    <w:rPr>
      <w:i/>
      <w:iCs/>
      <w:color w:val="2F5496" w:themeColor="accent1" w:themeShade="BF"/>
    </w:rPr>
  </w:style>
  <w:style w:type="character" w:styleId="IntenseReference">
    <w:name w:val="Intense Reference"/>
    <w:basedOn w:val="DefaultParagraphFont"/>
    <w:uiPriority w:val="32"/>
    <w:qFormat/>
    <w:rsid w:val="00C02DB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3</Words>
  <Characters>4749</Characters>
  <Application>Microsoft Office Word</Application>
  <DocSecurity>0</DocSecurity>
  <Lines>39</Lines>
  <Paragraphs>11</Paragraphs>
  <ScaleCrop>false</ScaleCrop>
  <Company/>
  <LinksUpToDate>false</LinksUpToDate>
  <CharactersWithSpaces>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milmaran, Ashviniy</dc:creator>
  <cp:keywords/>
  <dc:description/>
  <cp:lastModifiedBy>Thamilmaran, Ashviniy</cp:lastModifiedBy>
  <cp:revision>1</cp:revision>
  <dcterms:created xsi:type="dcterms:W3CDTF">2025-08-15T19:05:00Z</dcterms:created>
  <dcterms:modified xsi:type="dcterms:W3CDTF">2025-08-15T19:05:00Z</dcterms:modified>
</cp:coreProperties>
</file>